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A7F94" w14:textId="77777777" w:rsidR="0079316C" w:rsidRDefault="0079316C" w:rsidP="0079316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Neuropsychology Review</w:t>
      </w:r>
    </w:p>
    <w:p w14:paraId="44044C3C" w14:textId="070B6940" w:rsidR="0079316C" w:rsidRPr="0079316C" w:rsidRDefault="0079316C" w:rsidP="0079316C">
      <w:pPr>
        <w:spacing w:after="0" w:line="360" w:lineRule="auto"/>
        <w:jc w:val="center"/>
        <w:rPr>
          <w:rFonts w:ascii="Times New Roman" w:eastAsia="Cambria" w:hAnsi="Times New Roman" w:cs="Times New Roman"/>
          <w:b/>
          <w:lang w:val="en-US" w:eastAsia="fi-FI"/>
        </w:rPr>
      </w:pPr>
      <w:r w:rsidRPr="0079316C">
        <w:rPr>
          <w:rFonts w:ascii="Times New Roman" w:eastAsia="Cambria" w:hAnsi="Times New Roman" w:cs="Times New Roman"/>
          <w:b/>
          <w:lang w:val="en-US" w:eastAsia="fi-FI"/>
        </w:rPr>
        <w:t>Coactivation of autonomic and central nervous systems during processing of socially relevant information in autism spectrum disorder: a systematic review</w:t>
      </w:r>
    </w:p>
    <w:p w14:paraId="780C9F4A" w14:textId="76998D77" w:rsidR="0079316C" w:rsidRDefault="0079316C" w:rsidP="0079316C">
      <w:pPr>
        <w:spacing w:after="0" w:line="360" w:lineRule="auto"/>
        <w:jc w:val="center"/>
        <w:rPr>
          <w:rFonts w:ascii="Times New Roman" w:eastAsia="Cambria" w:hAnsi="Times New Roman" w:cs="Times New Roman"/>
          <w:bCs/>
          <w:vertAlign w:val="superscript"/>
          <w:lang w:eastAsia="fi-FI"/>
        </w:rPr>
      </w:pPr>
      <w:r w:rsidRPr="0079316C">
        <w:rPr>
          <w:rFonts w:ascii="Times New Roman" w:eastAsia="Cambria" w:hAnsi="Times New Roman" w:cs="Times New Roman"/>
          <w:bCs/>
          <w:lang w:eastAsia="fi-FI"/>
        </w:rPr>
        <w:t>Suvi Karjalainen</w:t>
      </w:r>
      <w:r w:rsidRPr="0079316C">
        <w:rPr>
          <w:rFonts w:ascii="Times New Roman" w:eastAsia="Cambria" w:hAnsi="Times New Roman" w:cs="Times New Roman"/>
          <w:bCs/>
          <w:vertAlign w:val="superscript"/>
          <w:lang w:eastAsia="fi-FI"/>
        </w:rPr>
        <w:t xml:space="preserve"> </w:t>
      </w:r>
      <w:r w:rsidRPr="009E62CF">
        <w:rPr>
          <w:rFonts w:ascii="Times New Roman" w:eastAsia="Cambria" w:hAnsi="Times New Roman" w:cs="Times New Roman"/>
          <w:bCs/>
          <w:sz w:val="16"/>
          <w:szCs w:val="16"/>
          <w:lang w:eastAsia="fi-FI"/>
        </w:rPr>
        <w:t>*</w:t>
      </w:r>
      <w:r w:rsidRPr="0079316C">
        <w:rPr>
          <w:rFonts w:ascii="Times New Roman" w:eastAsia="Cambria" w:hAnsi="Times New Roman" w:cs="Times New Roman"/>
          <w:bCs/>
          <w:lang w:eastAsia="fi-FI"/>
        </w:rPr>
        <w:t>, Tuija Aro, Tiina Parviainen</w:t>
      </w:r>
    </w:p>
    <w:p w14:paraId="1CEA7D5B" w14:textId="77777777" w:rsidR="0079316C" w:rsidRPr="009E62CF" w:rsidRDefault="0079316C" w:rsidP="0079316C">
      <w:pPr>
        <w:spacing w:after="0" w:line="360" w:lineRule="auto"/>
        <w:jc w:val="center"/>
        <w:rPr>
          <w:rFonts w:ascii="Times New Roman" w:eastAsia="Cambria" w:hAnsi="Times New Roman" w:cs="Times New Roman"/>
          <w:bCs/>
          <w:sz w:val="16"/>
          <w:szCs w:val="16"/>
          <w:lang w:eastAsia="fi-FI"/>
        </w:rPr>
      </w:pPr>
    </w:p>
    <w:p w14:paraId="6AD7C53A" w14:textId="77777777" w:rsidR="0079316C" w:rsidRPr="009E62CF" w:rsidRDefault="0079316C" w:rsidP="0079316C">
      <w:pPr>
        <w:spacing w:after="0" w:line="360" w:lineRule="auto"/>
        <w:jc w:val="center"/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</w:pP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* Corresponding author</w:t>
      </w:r>
    </w:p>
    <w:p w14:paraId="49D33F69" w14:textId="77777777" w:rsidR="009E62CF" w:rsidRPr="009E62CF" w:rsidRDefault="009E62CF" w:rsidP="0079316C">
      <w:pPr>
        <w:spacing w:after="0" w:line="360" w:lineRule="auto"/>
        <w:jc w:val="center"/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</w:pP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Department of Psychology</w:t>
      </w: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 xml:space="preserve"> &amp; </w:t>
      </w: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Centre for Interdisciplinary Brain Research</w:t>
      </w: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,</w:t>
      </w:r>
    </w:p>
    <w:p w14:paraId="2319CA06" w14:textId="25E9214D" w:rsidR="0079316C" w:rsidRPr="009E62CF" w:rsidRDefault="0079316C" w:rsidP="009E62CF">
      <w:pPr>
        <w:spacing w:after="0" w:line="360" w:lineRule="auto"/>
        <w:jc w:val="center"/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</w:pP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 xml:space="preserve">University of </w:t>
      </w:r>
      <w:proofErr w:type="spellStart"/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Jyväskylä</w:t>
      </w:r>
      <w:proofErr w:type="spellEnd"/>
      <w:r w:rsidR="009E62CF"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 xml:space="preserve">, </w:t>
      </w:r>
      <w:proofErr w:type="spellStart"/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Jyväskylä</w:t>
      </w:r>
      <w:proofErr w:type="spellEnd"/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, Finland</w:t>
      </w:r>
    </w:p>
    <w:p w14:paraId="2F68174E" w14:textId="546B92F8" w:rsidR="0079316C" w:rsidRPr="009E62CF" w:rsidRDefault="0079316C" w:rsidP="0079316C">
      <w:pPr>
        <w:spacing w:after="0" w:line="360" w:lineRule="auto"/>
        <w:jc w:val="center"/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</w:pPr>
      <w:r w:rsidRPr="009E62CF">
        <w:rPr>
          <w:rFonts w:ascii="Times New Roman" w:eastAsia="Cambria" w:hAnsi="Times New Roman" w:cs="Times New Roman"/>
          <w:bCs/>
          <w:sz w:val="16"/>
          <w:szCs w:val="16"/>
          <w:lang w:val="en-US" w:eastAsia="fi-FI"/>
        </w:rPr>
        <w:t>E-mail: suvi.k.karjalainen@jyu.fi</w:t>
      </w:r>
    </w:p>
    <w:p w14:paraId="1E845B8D" w14:textId="77777777" w:rsidR="0079316C" w:rsidRPr="0079316C" w:rsidRDefault="0079316C" w:rsidP="0079316C">
      <w:pPr>
        <w:spacing w:after="0" w:line="360" w:lineRule="auto"/>
        <w:jc w:val="both"/>
        <w:rPr>
          <w:rFonts w:ascii="Times New Roman" w:eastAsia="Cambria" w:hAnsi="Times New Roman" w:cs="Times New Roman"/>
          <w:bCs/>
          <w:sz w:val="20"/>
          <w:szCs w:val="20"/>
          <w:lang w:val="en-US" w:eastAsia="fi-FI"/>
        </w:rPr>
      </w:pPr>
    </w:p>
    <w:p w14:paraId="48AE9F2C" w14:textId="52855FF3" w:rsidR="004E149D" w:rsidRPr="0001114F" w:rsidRDefault="004E149D" w:rsidP="004E149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1114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6E1D31C0" w14:textId="77777777" w:rsidR="004E149D" w:rsidRPr="0001114F" w:rsidRDefault="004E149D" w:rsidP="004E149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0A79A0" w14:textId="7503398D" w:rsidR="004E149D" w:rsidRPr="0001114F" w:rsidRDefault="004E149D" w:rsidP="004E149D">
      <w:pPr>
        <w:rPr>
          <w:rFonts w:ascii="Times New Roman" w:hAnsi="Times New Roman" w:cs="Times New Roman"/>
          <w:lang w:val="en-US"/>
        </w:rPr>
      </w:pPr>
      <w:bookmarkStart w:id="0" w:name="_Hlk94189689"/>
      <w:r w:rsidRPr="008414A5">
        <w:rPr>
          <w:rFonts w:ascii="Times New Roman" w:hAnsi="Times New Roman" w:cs="Times New Roman"/>
          <w:b/>
          <w:bCs/>
          <w:lang w:val="en-US"/>
        </w:rPr>
        <w:t>SM1</w:t>
      </w:r>
      <w:r w:rsidRPr="0001114F">
        <w:rPr>
          <w:rFonts w:ascii="Times New Roman" w:hAnsi="Times New Roman" w:cs="Times New Roman"/>
          <w:lang w:val="en-US"/>
        </w:rPr>
        <w:t xml:space="preserve"> Criteria used to assess the quality of the eligible studies included in the systematic review</w:t>
      </w:r>
    </w:p>
    <w:bookmarkEnd w:id="0"/>
    <w:p w14:paraId="39E8D81A" w14:textId="77777777" w:rsidR="004E149D" w:rsidRPr="004E149D" w:rsidRDefault="004E149D" w:rsidP="004E149D">
      <w:pPr>
        <w:spacing w:after="0" w:line="276" w:lineRule="auto"/>
        <w:rPr>
          <w:rFonts w:ascii="Cambria" w:hAnsi="Cambria"/>
          <w:lang w:val="en-US"/>
        </w:rPr>
      </w:pPr>
    </w:p>
    <w:tbl>
      <w:tblPr>
        <w:tblStyle w:val="TableGrid"/>
        <w:tblW w:w="14499" w:type="dxa"/>
        <w:jc w:val="center"/>
        <w:tblLook w:val="04A0" w:firstRow="1" w:lastRow="0" w:firstColumn="1" w:lastColumn="0" w:noHBand="0" w:noVBand="1"/>
      </w:tblPr>
      <w:tblGrid>
        <w:gridCol w:w="906"/>
        <w:gridCol w:w="3231"/>
        <w:gridCol w:w="3454"/>
        <w:gridCol w:w="3454"/>
        <w:gridCol w:w="3454"/>
      </w:tblGrid>
      <w:tr w:rsidR="004E149D" w:rsidRPr="004E149D" w14:paraId="0836A45E" w14:textId="77777777" w:rsidTr="006C10B1">
        <w:trPr>
          <w:trHeight w:val="679"/>
          <w:jc w:val="center"/>
        </w:trPr>
        <w:tc>
          <w:tcPr>
            <w:tcW w:w="906" w:type="dxa"/>
            <w:vAlign w:val="center"/>
          </w:tcPr>
          <w:p w14:paraId="34B7235B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93671528"/>
          </w:p>
        </w:tc>
        <w:tc>
          <w:tcPr>
            <w:tcW w:w="3231" w:type="dxa"/>
            <w:shd w:val="clear" w:color="auto" w:fill="BFBFBF" w:themeFill="background1" w:themeFillShade="BF"/>
            <w:vAlign w:val="center"/>
          </w:tcPr>
          <w:p w14:paraId="70D41F97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3454" w:type="dxa"/>
            <w:shd w:val="clear" w:color="auto" w:fill="70AD47" w:themeFill="accent6"/>
            <w:vAlign w:val="center"/>
          </w:tcPr>
          <w:p w14:paraId="14CCD347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= 2</w:t>
            </w:r>
          </w:p>
        </w:tc>
        <w:tc>
          <w:tcPr>
            <w:tcW w:w="3454" w:type="dxa"/>
            <w:shd w:val="clear" w:color="auto" w:fill="FFC000"/>
            <w:vAlign w:val="center"/>
          </w:tcPr>
          <w:p w14:paraId="10D2022B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rate = 1</w:t>
            </w:r>
          </w:p>
        </w:tc>
        <w:tc>
          <w:tcPr>
            <w:tcW w:w="3454" w:type="dxa"/>
            <w:shd w:val="clear" w:color="auto" w:fill="C00000"/>
            <w:vAlign w:val="center"/>
          </w:tcPr>
          <w:p w14:paraId="63A9E803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ow = 0</w:t>
            </w:r>
          </w:p>
        </w:tc>
      </w:tr>
      <w:tr w:rsidR="004E149D" w:rsidRPr="0079316C" w14:paraId="6481934E" w14:textId="77777777" w:rsidTr="006C10B1">
        <w:trPr>
          <w:trHeight w:val="977"/>
          <w:jc w:val="center"/>
        </w:trPr>
        <w:tc>
          <w:tcPr>
            <w:tcW w:w="906" w:type="dxa"/>
            <w:vMerge w:val="restart"/>
            <w:textDirection w:val="btLr"/>
            <w:vAlign w:val="center"/>
          </w:tcPr>
          <w:p w14:paraId="334C657E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2" w:name="_Hlk93664719"/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scriptive validity</w:t>
            </w: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14DE673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332A9E05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30 participants per group or condition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04FCF505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– 30 participants per group or condition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77507410" w14:textId="703D6DF5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20 participants </w:t>
            </w:r>
            <w:r w:rsidR="00AF1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</w:t>
            </w: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 or condition</w:t>
            </w:r>
          </w:p>
        </w:tc>
      </w:tr>
      <w:tr w:rsidR="004E149D" w:rsidRPr="0079316C" w14:paraId="072418B3" w14:textId="77777777" w:rsidTr="006C10B1">
        <w:trPr>
          <w:trHeight w:val="977"/>
          <w:jc w:val="center"/>
        </w:trPr>
        <w:tc>
          <w:tcPr>
            <w:tcW w:w="906" w:type="dxa"/>
            <w:vMerge/>
            <w:textDirection w:val="btLr"/>
            <w:vAlign w:val="center"/>
          </w:tcPr>
          <w:p w14:paraId="59FCFD2A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59890853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 characteristics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791150B5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ing characteristics are outlined: age, gender, intellectual functioning, medication use, co-morbid psychiatric or neurodevelopmental diagnoses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285239EC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3-4 of the mentioned characteristics are reported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7584EA79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3 of the mentioned characteristics are reported</w:t>
            </w:r>
          </w:p>
        </w:tc>
      </w:tr>
      <w:tr w:rsidR="004E149D" w:rsidRPr="0079316C" w14:paraId="20B4F853" w14:textId="77777777" w:rsidTr="006C10B1">
        <w:trPr>
          <w:trHeight w:val="977"/>
          <w:jc w:val="center"/>
        </w:trPr>
        <w:tc>
          <w:tcPr>
            <w:tcW w:w="906" w:type="dxa"/>
            <w:vMerge/>
            <w:textDirection w:val="btLr"/>
            <w:vAlign w:val="center"/>
          </w:tcPr>
          <w:p w14:paraId="0ED43E82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7F6EAC8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resentative ASD sample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53DDDD28" w14:textId="36FDC81C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I or ADOS </w:t>
            </w:r>
            <w:r w:rsidR="009363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a clinical interview </w:t>
            </w: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used to confirm the ASD diagnosis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017A3C33" w14:textId="1EC76D9F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a questionnaire is used to confirm the ASD diagnosis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49641CE2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ufficient assessment is conducted or reported</w:t>
            </w:r>
          </w:p>
        </w:tc>
      </w:tr>
      <w:tr w:rsidR="004E149D" w:rsidRPr="0079316C" w14:paraId="5D82B9C6" w14:textId="77777777" w:rsidTr="006C10B1">
        <w:trPr>
          <w:trHeight w:val="977"/>
          <w:jc w:val="center"/>
        </w:trPr>
        <w:tc>
          <w:tcPr>
            <w:tcW w:w="906" w:type="dxa"/>
            <w:vMerge/>
            <w:textDirection w:val="btLr"/>
            <w:vAlign w:val="center"/>
          </w:tcPr>
          <w:p w14:paraId="59A74E82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027BC093" w14:textId="5C7462EA" w:rsidR="004E149D" w:rsidRPr="004E149D" w:rsidRDefault="00547459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sion and e</w:t>
            </w:r>
            <w:r w:rsidR="004E149D"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clusion criteria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609777BB" w14:textId="66C490D7" w:rsidR="004E149D" w:rsidRPr="004E149D" w:rsidRDefault="00547459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sion and e</w:t>
            </w:r>
            <w:r w:rsidR="004E149D"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clusion criteria are stated and similar for comparison groups (excluding ASD diagnosis)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2DD920D8" w14:textId="48BEE45B" w:rsidR="004E149D" w:rsidRPr="004E149D" w:rsidRDefault="00547459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74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sion and exclusion criteria </w:t>
            </w:r>
            <w:r w:rsidR="004E149D"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stated, but they are not similar for comparison groups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7DCDDC20" w14:textId="233A12B4" w:rsidR="004E149D" w:rsidRPr="004E149D" w:rsidRDefault="00547459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74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sion and exclusion criteria </w:t>
            </w:r>
            <w:r w:rsidR="004E149D"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not reported</w:t>
            </w:r>
          </w:p>
        </w:tc>
      </w:tr>
      <w:tr w:rsidR="004E149D" w:rsidRPr="0079316C" w14:paraId="3C990E5E" w14:textId="77777777" w:rsidTr="006C10B1">
        <w:trPr>
          <w:trHeight w:val="977"/>
          <w:jc w:val="center"/>
        </w:trPr>
        <w:tc>
          <w:tcPr>
            <w:tcW w:w="906" w:type="dxa"/>
            <w:vMerge w:val="restart"/>
            <w:textDirection w:val="btLr"/>
            <w:vAlign w:val="center"/>
          </w:tcPr>
          <w:p w14:paraId="7B1DCE66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nal validity</w:t>
            </w: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4184075B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valent sample sizes in comparison groups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011B01E8" w14:textId="6BEFE229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s are of equal sizes (</w:t>
            </w:r>
            <w:proofErr w:type="gramStart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</w:t>
            </w:r>
            <w:proofErr w:type="gramEnd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 is </w:t>
            </w:r>
            <w:r w:rsidR="004838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</w:t>
            </w: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0% of the size of the comparison group)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0424DE94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s are not of equal sizes (</w:t>
            </w:r>
            <w:proofErr w:type="gramStart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</w:t>
            </w:r>
            <w:proofErr w:type="gramEnd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 is 50-80% of the size of the comparison group)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157B7736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s are not of equal sizes (</w:t>
            </w:r>
            <w:proofErr w:type="gramStart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</w:t>
            </w:r>
            <w:proofErr w:type="gramEnd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 is less than 50% of the size of the comparison group)</w:t>
            </w:r>
          </w:p>
        </w:tc>
      </w:tr>
      <w:tr w:rsidR="004E149D" w:rsidRPr="0079316C" w14:paraId="452276AD" w14:textId="77777777" w:rsidTr="006C10B1">
        <w:trPr>
          <w:trHeight w:val="977"/>
          <w:jc w:val="center"/>
        </w:trPr>
        <w:tc>
          <w:tcPr>
            <w:tcW w:w="906" w:type="dxa"/>
            <w:vMerge/>
            <w:textDirection w:val="btLr"/>
            <w:vAlign w:val="center"/>
          </w:tcPr>
          <w:p w14:paraId="56C90C1D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79E28A06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mpt of matching the ASD and control group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02D6120D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groups are matched on two or more factors (</w:t>
            </w:r>
            <w:proofErr w:type="gramStart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</w:t>
            </w:r>
            <w:proofErr w:type="gramEnd"/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ge, gender)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697F3897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groups are matched on one factor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50AAD7B7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groups are not matched</w:t>
            </w:r>
          </w:p>
        </w:tc>
      </w:tr>
      <w:tr w:rsidR="004E149D" w:rsidRPr="0079316C" w14:paraId="373B7F2A" w14:textId="77777777" w:rsidTr="006C10B1">
        <w:trPr>
          <w:trHeight w:val="977"/>
          <w:jc w:val="center"/>
        </w:trPr>
        <w:tc>
          <w:tcPr>
            <w:tcW w:w="906" w:type="dxa"/>
            <w:vMerge/>
            <w:textDirection w:val="btLr"/>
            <w:vAlign w:val="center"/>
          </w:tcPr>
          <w:p w14:paraId="562F939A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7A3E631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activity of ANS and CNS is considered in analyses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466C7BFD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arate baseline activity of ANS and CNS is measured and considered in the analyses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4ADD84E2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-correction is considered in the analyses, but no separate baseline activity is measured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2F3FA220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activity is not measured or considered in the analyses</w:t>
            </w:r>
          </w:p>
        </w:tc>
      </w:tr>
      <w:tr w:rsidR="004E149D" w:rsidRPr="0079316C" w14:paraId="70C87385" w14:textId="77777777" w:rsidTr="006C10B1">
        <w:trPr>
          <w:cantSplit/>
          <w:trHeight w:val="977"/>
          <w:jc w:val="center"/>
        </w:trPr>
        <w:tc>
          <w:tcPr>
            <w:tcW w:w="906" w:type="dxa"/>
            <w:textDirection w:val="btLr"/>
            <w:vAlign w:val="center"/>
          </w:tcPr>
          <w:p w14:paraId="008A4A6C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ternal validity</w:t>
            </w: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5455D4BE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muli are representative to those encountered in everyday life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7BCF701C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muli that everyone may counter in their everyday life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600CEDD6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muli that some people may encounter in their everyday life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6B0D1AC2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muli that are not encountered in everyday life</w:t>
            </w:r>
          </w:p>
        </w:tc>
      </w:tr>
      <w:tr w:rsidR="004E149D" w:rsidRPr="0079316C" w14:paraId="2F78D70D" w14:textId="77777777" w:rsidTr="006C10B1">
        <w:trPr>
          <w:cantSplit/>
          <w:trHeight w:val="1125"/>
          <w:jc w:val="center"/>
        </w:trPr>
        <w:tc>
          <w:tcPr>
            <w:tcW w:w="906" w:type="dxa"/>
            <w:textDirection w:val="btLr"/>
            <w:vAlign w:val="center"/>
          </w:tcPr>
          <w:p w14:paraId="550496A6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ruct validity</w:t>
            </w: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2C143659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ional definition of outcome measures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1E75B83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S and CNS outcomes are operationally defined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2529058D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S or CNS outcome is operationally defined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31C6B775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S and CNS outcomes are not operationally defined</w:t>
            </w:r>
          </w:p>
        </w:tc>
      </w:tr>
      <w:tr w:rsidR="004E149D" w:rsidRPr="0079316C" w14:paraId="3E611904" w14:textId="77777777" w:rsidTr="006C10B1">
        <w:trPr>
          <w:trHeight w:val="977"/>
          <w:jc w:val="center"/>
        </w:trPr>
        <w:tc>
          <w:tcPr>
            <w:tcW w:w="906" w:type="dxa"/>
            <w:vMerge w:val="restart"/>
            <w:textDirection w:val="btLr"/>
            <w:vAlign w:val="center"/>
          </w:tcPr>
          <w:p w14:paraId="49DED581" w14:textId="77777777" w:rsidR="004E149D" w:rsidRPr="004E149D" w:rsidRDefault="004E149D" w:rsidP="004E149D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tistical conclusion validity</w:t>
            </w: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04B1902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priate reporting of analysis methods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2AF3FD4A" w14:textId="13535968" w:rsidR="004E149D" w:rsidRPr="004E149D" w:rsidRDefault="00EB54DB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c</w:t>
            </w:r>
            <w:r w:rsidR="004E149D"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ducted analyses are reported in detail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6D48C08B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ucted analyses are partly reported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1B0F8B56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 methods are not reported</w:t>
            </w:r>
          </w:p>
        </w:tc>
      </w:tr>
      <w:tr w:rsidR="004E149D" w:rsidRPr="0079316C" w14:paraId="351F8DE2" w14:textId="77777777" w:rsidTr="006C10B1">
        <w:trPr>
          <w:trHeight w:val="977"/>
          <w:jc w:val="center"/>
        </w:trPr>
        <w:tc>
          <w:tcPr>
            <w:tcW w:w="906" w:type="dxa"/>
            <w:vMerge/>
            <w:vAlign w:val="center"/>
          </w:tcPr>
          <w:p w14:paraId="2E097FD4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3D79A588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7ED0311D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 of participants and the reason for exclusion is described OR It is stated that data was available from all participants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13F91628" w14:textId="1CFC24AE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on of participants or the reason for exclusion is not described</w:t>
            </w:r>
            <w:r w:rsidR="00310A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55D3B04E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availability, exclusion and missing data are not reported</w:t>
            </w:r>
          </w:p>
        </w:tc>
      </w:tr>
      <w:tr w:rsidR="004E149D" w:rsidRPr="004E149D" w14:paraId="36DCEF43" w14:textId="77777777" w:rsidTr="006C10B1">
        <w:trPr>
          <w:trHeight w:val="977"/>
          <w:jc w:val="center"/>
        </w:trPr>
        <w:tc>
          <w:tcPr>
            <w:tcW w:w="906" w:type="dxa"/>
            <w:vMerge/>
            <w:vAlign w:val="center"/>
          </w:tcPr>
          <w:p w14:paraId="1692E002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1" w:type="dxa"/>
            <w:shd w:val="clear" w:color="auto" w:fill="F2F2F2" w:themeFill="background1" w:themeFillShade="F2"/>
            <w:vAlign w:val="center"/>
          </w:tcPr>
          <w:p w14:paraId="1BA87C74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stical significance of findings is investigated</w:t>
            </w:r>
          </w:p>
        </w:tc>
        <w:tc>
          <w:tcPr>
            <w:tcW w:w="3454" w:type="dxa"/>
            <w:shd w:val="clear" w:color="auto" w:fill="E2EFD9" w:themeFill="accent6" w:themeFillTint="33"/>
            <w:vAlign w:val="center"/>
          </w:tcPr>
          <w:p w14:paraId="29BB2BCF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3454" w:type="dxa"/>
            <w:shd w:val="clear" w:color="auto" w:fill="FFF2CC" w:themeFill="accent4" w:themeFillTint="33"/>
            <w:vAlign w:val="center"/>
          </w:tcPr>
          <w:p w14:paraId="0C8C6A7C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ly</w:t>
            </w:r>
          </w:p>
        </w:tc>
        <w:tc>
          <w:tcPr>
            <w:tcW w:w="3454" w:type="dxa"/>
            <w:shd w:val="clear" w:color="auto" w:fill="FBE4D5" w:themeFill="accent2" w:themeFillTint="33"/>
            <w:vAlign w:val="center"/>
          </w:tcPr>
          <w:p w14:paraId="01DDD910" w14:textId="77777777" w:rsidR="004E149D" w:rsidRPr="004E149D" w:rsidRDefault="004E149D" w:rsidP="004E149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4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bookmarkEnd w:id="1"/>
      <w:bookmarkEnd w:id="2"/>
    </w:tbl>
    <w:p w14:paraId="54D3BCE0" w14:textId="77777777" w:rsidR="004B4443" w:rsidRDefault="004B4443"/>
    <w:p w14:paraId="5A01BE8E" w14:textId="77777777" w:rsidR="00431DD1" w:rsidRPr="008414A5" w:rsidRDefault="00431DD1" w:rsidP="00431DD1">
      <w:pPr>
        <w:spacing w:line="480" w:lineRule="auto"/>
        <w:jc w:val="both"/>
        <w:rPr>
          <w:rFonts w:ascii="Times New Roman" w:hAnsi="Times New Roman" w:cs="Times New Roman"/>
          <w:i/>
          <w:vertAlign w:val="superscript"/>
          <w:lang w:val="en-US"/>
        </w:rPr>
      </w:pPr>
      <w:bookmarkStart w:id="3" w:name="_Hlk94189784"/>
      <w:r w:rsidRPr="008414A5">
        <w:rPr>
          <w:rFonts w:ascii="Times New Roman" w:hAnsi="Times New Roman" w:cs="Times New Roman"/>
          <w:i/>
          <w:vertAlign w:val="superscript"/>
          <w:lang w:val="en-US"/>
        </w:rPr>
        <w:t>Abbreviations: ANS, autonomic nervous system; CNS, central nervous system; ASD, autism spectrum disorder; ADI, Autism Diagnostic Interview; ADOS, Autism Diagnostic Observation Schedule</w:t>
      </w:r>
    </w:p>
    <w:bookmarkEnd w:id="3"/>
    <w:p w14:paraId="65E631E8" w14:textId="77777777" w:rsidR="00F0705E" w:rsidRDefault="00F0705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0080175F" w14:textId="4B570FC3" w:rsidR="00F0705E" w:rsidRPr="0001114F" w:rsidRDefault="00F0705E" w:rsidP="00F0705E">
      <w:pPr>
        <w:rPr>
          <w:rFonts w:ascii="Times New Roman" w:hAnsi="Times New Roman" w:cs="Times New Roman"/>
          <w:lang w:val="en-US"/>
        </w:rPr>
      </w:pPr>
      <w:r w:rsidRPr="008414A5">
        <w:rPr>
          <w:rFonts w:ascii="Times New Roman" w:hAnsi="Times New Roman" w:cs="Times New Roman"/>
          <w:b/>
          <w:bCs/>
          <w:lang w:val="en-US"/>
        </w:rPr>
        <w:t>SM2</w:t>
      </w:r>
      <w:r w:rsidRPr="0001114F">
        <w:rPr>
          <w:rFonts w:ascii="Times New Roman" w:hAnsi="Times New Roman" w:cs="Times New Roman"/>
          <w:lang w:val="en-US"/>
        </w:rPr>
        <w:t xml:space="preserve"> Summary of the assessment of methodological quality</w:t>
      </w:r>
    </w:p>
    <w:p w14:paraId="508EEEC6" w14:textId="166B0D3B" w:rsidR="00F0705E" w:rsidRDefault="00F0705E" w:rsidP="00F0705E">
      <w:pPr>
        <w:rPr>
          <w:rFonts w:ascii="Cambria" w:hAnsi="Cambria"/>
          <w:lang w:val="en-US"/>
        </w:rPr>
      </w:pPr>
    </w:p>
    <w:tbl>
      <w:tblPr>
        <w:tblStyle w:val="TableGrid"/>
        <w:tblW w:w="15173" w:type="dxa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</w:tblGrid>
      <w:tr w:rsidR="00F0705E" w:rsidRPr="0009720D" w14:paraId="37979425" w14:textId="77777777" w:rsidTr="00F0705E">
        <w:trPr>
          <w:trHeight w:val="818"/>
          <w:jc w:val="center"/>
        </w:trPr>
        <w:tc>
          <w:tcPr>
            <w:tcW w:w="1433" w:type="dxa"/>
            <w:vAlign w:val="center"/>
          </w:tcPr>
          <w:p w14:paraId="386C816A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80" w:type="dxa"/>
            <w:gridSpan w:val="4"/>
            <w:vAlign w:val="center"/>
          </w:tcPr>
          <w:p w14:paraId="35ADA36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scriptive validity</w:t>
            </w:r>
          </w:p>
        </w:tc>
        <w:tc>
          <w:tcPr>
            <w:tcW w:w="3435" w:type="dxa"/>
            <w:gridSpan w:val="3"/>
            <w:vAlign w:val="center"/>
          </w:tcPr>
          <w:p w14:paraId="616202A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nal validity</w:t>
            </w:r>
          </w:p>
        </w:tc>
        <w:tc>
          <w:tcPr>
            <w:tcW w:w="1145" w:type="dxa"/>
            <w:vAlign w:val="center"/>
          </w:tcPr>
          <w:p w14:paraId="080D8E67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ternal validity</w:t>
            </w:r>
          </w:p>
        </w:tc>
        <w:tc>
          <w:tcPr>
            <w:tcW w:w="1145" w:type="dxa"/>
            <w:vAlign w:val="center"/>
          </w:tcPr>
          <w:p w14:paraId="0B1CB9F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truct validity</w:t>
            </w:r>
          </w:p>
        </w:tc>
        <w:tc>
          <w:tcPr>
            <w:tcW w:w="3435" w:type="dxa"/>
            <w:gridSpan w:val="3"/>
            <w:vAlign w:val="center"/>
          </w:tcPr>
          <w:p w14:paraId="6816390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tistical conclusion validity</w:t>
            </w:r>
          </w:p>
        </w:tc>
      </w:tr>
      <w:tr w:rsidR="00F0705E" w:rsidRPr="0009720D" w14:paraId="1206B07A" w14:textId="77777777" w:rsidTr="00F56A47">
        <w:trPr>
          <w:trHeight w:val="1185"/>
          <w:jc w:val="center"/>
        </w:trPr>
        <w:tc>
          <w:tcPr>
            <w:tcW w:w="1433" w:type="dxa"/>
            <w:vAlign w:val="center"/>
          </w:tcPr>
          <w:p w14:paraId="4D1B22E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4" w:name="_Hlk93671462"/>
          </w:p>
        </w:tc>
        <w:tc>
          <w:tcPr>
            <w:tcW w:w="1145" w:type="dxa"/>
            <w:vAlign w:val="center"/>
          </w:tcPr>
          <w:p w14:paraId="25172BD3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145" w:type="dxa"/>
            <w:vAlign w:val="center"/>
          </w:tcPr>
          <w:p w14:paraId="04F8F5B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icipant characteristics</w:t>
            </w:r>
          </w:p>
        </w:tc>
        <w:tc>
          <w:tcPr>
            <w:tcW w:w="1145" w:type="dxa"/>
            <w:vAlign w:val="center"/>
          </w:tcPr>
          <w:p w14:paraId="5DF6A8C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presentative ASD sample</w:t>
            </w:r>
          </w:p>
        </w:tc>
        <w:tc>
          <w:tcPr>
            <w:tcW w:w="1145" w:type="dxa"/>
            <w:vAlign w:val="center"/>
          </w:tcPr>
          <w:p w14:paraId="5AB5781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lusion and exclusion criteria</w:t>
            </w:r>
          </w:p>
        </w:tc>
        <w:tc>
          <w:tcPr>
            <w:tcW w:w="1145" w:type="dxa"/>
            <w:vAlign w:val="center"/>
          </w:tcPr>
          <w:p w14:paraId="7ECDD59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quivalent sample sizes </w:t>
            </w:r>
          </w:p>
        </w:tc>
        <w:tc>
          <w:tcPr>
            <w:tcW w:w="1145" w:type="dxa"/>
            <w:vAlign w:val="center"/>
          </w:tcPr>
          <w:p w14:paraId="3988C326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ching comparison groups</w:t>
            </w:r>
          </w:p>
        </w:tc>
        <w:tc>
          <w:tcPr>
            <w:tcW w:w="1145" w:type="dxa"/>
            <w:vAlign w:val="center"/>
          </w:tcPr>
          <w:p w14:paraId="4EB35DD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aseline activity of ANS and CNS </w:t>
            </w:r>
          </w:p>
        </w:tc>
        <w:tc>
          <w:tcPr>
            <w:tcW w:w="1145" w:type="dxa"/>
            <w:vAlign w:val="center"/>
          </w:tcPr>
          <w:p w14:paraId="52242DE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presentative stimuli</w:t>
            </w:r>
          </w:p>
        </w:tc>
        <w:tc>
          <w:tcPr>
            <w:tcW w:w="1145" w:type="dxa"/>
            <w:vAlign w:val="center"/>
          </w:tcPr>
          <w:p w14:paraId="5101586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perational definition of outcome measures</w:t>
            </w:r>
          </w:p>
        </w:tc>
        <w:tc>
          <w:tcPr>
            <w:tcW w:w="1145" w:type="dxa"/>
            <w:vAlign w:val="center"/>
          </w:tcPr>
          <w:p w14:paraId="3BAA03D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porting of analysis methods</w:t>
            </w:r>
          </w:p>
        </w:tc>
        <w:tc>
          <w:tcPr>
            <w:tcW w:w="1145" w:type="dxa"/>
            <w:vAlign w:val="center"/>
          </w:tcPr>
          <w:p w14:paraId="046262C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145" w:type="dxa"/>
            <w:vAlign w:val="center"/>
          </w:tcPr>
          <w:p w14:paraId="4D74B9B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tistical significance of findings</w:t>
            </w:r>
          </w:p>
        </w:tc>
      </w:tr>
      <w:tr w:rsidR="00F0705E" w:rsidRPr="0009720D" w14:paraId="318C3BB8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25ACF4D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haus et al.</w:t>
            </w:r>
          </w:p>
          <w:p w14:paraId="773A9321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1D2B58D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FFC000" w:themeColor="accent4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22FB1F4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16EB6FA3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61268453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DAF424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678DE39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4960531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0F5FBD1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66E7111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987C6D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8E33EDA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0EF25D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705E" w:rsidRPr="0009720D" w14:paraId="6BE33C3B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6BDBD0AA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lton et al.</w:t>
            </w:r>
          </w:p>
          <w:p w14:paraId="6AE10D41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1145" w:type="dxa"/>
            <w:shd w:val="clear" w:color="auto" w:fill="C00000"/>
            <w:vAlign w:val="center"/>
          </w:tcPr>
          <w:p w14:paraId="56C66E6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1587102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FFC000" w:themeColor="accent4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983B016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C00000"/>
            <w:vAlign w:val="center"/>
          </w:tcPr>
          <w:p w14:paraId="4C0728D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9B77D47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F4DE237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C00000"/>
            <w:vAlign w:val="center"/>
          </w:tcPr>
          <w:p w14:paraId="09EC0E28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3FE7D48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3BD0D0C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54E7242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264058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233E4F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705E" w:rsidRPr="0009720D" w14:paraId="3EAA4C00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078A8A3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 et al.</w:t>
            </w:r>
          </w:p>
          <w:p w14:paraId="68E601BA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1145" w:type="dxa"/>
            <w:shd w:val="clear" w:color="auto" w:fill="C00000"/>
            <w:vAlign w:val="center"/>
          </w:tcPr>
          <w:p w14:paraId="5ADD25E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104910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573D49AE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65408D9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885FEC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78CE9D8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03F3E88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FFC000" w:themeColor="accent4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3F2D1DF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0E3AE8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9AA448E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414F68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03430F3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705E" w:rsidRPr="0009720D" w14:paraId="0ECFE2D2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2632723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Hecke et al.</w:t>
            </w:r>
          </w:p>
          <w:p w14:paraId="7855A7F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09)</w:t>
            </w:r>
          </w:p>
        </w:tc>
        <w:tc>
          <w:tcPr>
            <w:tcW w:w="1145" w:type="dxa"/>
            <w:shd w:val="clear" w:color="auto" w:fill="C00000"/>
            <w:vAlign w:val="center"/>
          </w:tcPr>
          <w:p w14:paraId="091A6B3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5590738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FFC000" w:themeColor="accent4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21ABD0C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5774ABD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FFC000" w:themeColor="accent4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31F06F1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C00000"/>
            <w:vAlign w:val="center"/>
          </w:tcPr>
          <w:p w14:paraId="6FE33426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A5491B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967C3E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3CD3FA7E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2B3D91B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40CAA97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24F9662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705E" w:rsidRPr="0009720D" w14:paraId="739D1E93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583D5C2B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ch</w:t>
            </w:r>
            <w:proofErr w:type="spellEnd"/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  <w:p w14:paraId="4505BB3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1145" w:type="dxa"/>
            <w:shd w:val="clear" w:color="auto" w:fill="C00000"/>
            <w:vAlign w:val="center"/>
          </w:tcPr>
          <w:p w14:paraId="07EBB514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788E650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09C7AB0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4BF9A0A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294464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D5A2E46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17AE0AA6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0ADB4645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9236EE1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F616ED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57E6751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3F27C429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705E" w:rsidRPr="0009720D" w14:paraId="75ACEFB9" w14:textId="77777777" w:rsidTr="00F56A47">
        <w:trPr>
          <w:trHeight w:val="792"/>
          <w:jc w:val="center"/>
        </w:trPr>
        <w:tc>
          <w:tcPr>
            <w:tcW w:w="1433" w:type="dxa"/>
            <w:vAlign w:val="center"/>
          </w:tcPr>
          <w:p w14:paraId="6DAAEAC1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lliäinen</w:t>
            </w:r>
            <w:proofErr w:type="spellEnd"/>
            <w:r w:rsidRPr="000972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145" w:type="dxa"/>
            <w:shd w:val="clear" w:color="auto" w:fill="C00000"/>
            <w:vAlign w:val="center"/>
          </w:tcPr>
          <w:p w14:paraId="50FCE9F8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11A8B2A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0FDB59B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6D0C694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1030FAA2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420BC0F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FFC000" w:themeFill="accent4"/>
            <w:vAlign w:val="center"/>
          </w:tcPr>
          <w:p w14:paraId="57F597D8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03CF1F73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3BF63A6C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702C0B30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64B614FD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shd w:val="clear" w:color="auto" w:fill="70AD47" w:themeFill="accent6"/>
            <w:vAlign w:val="center"/>
          </w:tcPr>
          <w:p w14:paraId="3850251F" w14:textId="77777777" w:rsidR="00F0705E" w:rsidRPr="0009720D" w:rsidRDefault="00F0705E" w:rsidP="00F56A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bookmarkEnd w:id="4"/>
    </w:tbl>
    <w:p w14:paraId="23E7481B" w14:textId="77777777" w:rsidR="00F0705E" w:rsidRPr="004E149D" w:rsidRDefault="00F0705E" w:rsidP="00F0705E">
      <w:pPr>
        <w:rPr>
          <w:rFonts w:ascii="Cambria" w:hAnsi="Cambria"/>
          <w:lang w:val="en-US"/>
        </w:rPr>
      </w:pPr>
    </w:p>
    <w:p w14:paraId="0FF83DFB" w14:textId="749C9922" w:rsidR="00431DD1" w:rsidRPr="00D45DD1" w:rsidRDefault="00F0705E" w:rsidP="00D45DD1">
      <w:pPr>
        <w:spacing w:line="480" w:lineRule="auto"/>
        <w:jc w:val="both"/>
        <w:rPr>
          <w:rFonts w:ascii="Times New Roman" w:hAnsi="Times New Roman" w:cs="Times New Roman"/>
          <w:i/>
          <w:vertAlign w:val="superscript"/>
          <w:lang w:val="en-US"/>
        </w:rPr>
      </w:pPr>
      <w:r w:rsidRPr="008414A5">
        <w:rPr>
          <w:rFonts w:ascii="Times New Roman" w:hAnsi="Times New Roman" w:cs="Times New Roman"/>
          <w:i/>
          <w:vertAlign w:val="superscript"/>
          <w:lang w:val="en-US"/>
        </w:rPr>
        <w:t>Abbreviations: ANS, autonomic nervous system; CNS, central nervous system; ASD, autism spectrum disorder</w:t>
      </w:r>
    </w:p>
    <w:sectPr w:rsidR="00431DD1" w:rsidRPr="00D45DD1" w:rsidSect="004E14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9D"/>
    <w:rsid w:val="00000CA5"/>
    <w:rsid w:val="00002170"/>
    <w:rsid w:val="00010009"/>
    <w:rsid w:val="00010391"/>
    <w:rsid w:val="0001114F"/>
    <w:rsid w:val="00017BE4"/>
    <w:rsid w:val="000209E0"/>
    <w:rsid w:val="0002147D"/>
    <w:rsid w:val="00027328"/>
    <w:rsid w:val="00030189"/>
    <w:rsid w:val="00031CE9"/>
    <w:rsid w:val="0003294C"/>
    <w:rsid w:val="0004022F"/>
    <w:rsid w:val="00040541"/>
    <w:rsid w:val="000420CE"/>
    <w:rsid w:val="00045C7D"/>
    <w:rsid w:val="00052B8F"/>
    <w:rsid w:val="000539DB"/>
    <w:rsid w:val="000569AB"/>
    <w:rsid w:val="0007378F"/>
    <w:rsid w:val="00074DF1"/>
    <w:rsid w:val="00074E01"/>
    <w:rsid w:val="0009720D"/>
    <w:rsid w:val="000A0DF3"/>
    <w:rsid w:val="000A2685"/>
    <w:rsid w:val="000A6051"/>
    <w:rsid w:val="000B004C"/>
    <w:rsid w:val="000B199F"/>
    <w:rsid w:val="000D132C"/>
    <w:rsid w:val="000E0092"/>
    <w:rsid w:val="000E1E4F"/>
    <w:rsid w:val="000E3A61"/>
    <w:rsid w:val="001008F9"/>
    <w:rsid w:val="00103526"/>
    <w:rsid w:val="0010485A"/>
    <w:rsid w:val="001103C5"/>
    <w:rsid w:val="0011710E"/>
    <w:rsid w:val="00120024"/>
    <w:rsid w:val="00122B33"/>
    <w:rsid w:val="0012321B"/>
    <w:rsid w:val="00126763"/>
    <w:rsid w:val="001527FB"/>
    <w:rsid w:val="00155915"/>
    <w:rsid w:val="00162FD2"/>
    <w:rsid w:val="00165075"/>
    <w:rsid w:val="0016534C"/>
    <w:rsid w:val="00174F0C"/>
    <w:rsid w:val="00175179"/>
    <w:rsid w:val="00175234"/>
    <w:rsid w:val="001807C1"/>
    <w:rsid w:val="001812EC"/>
    <w:rsid w:val="001845B9"/>
    <w:rsid w:val="00184FCB"/>
    <w:rsid w:val="00193638"/>
    <w:rsid w:val="001946E3"/>
    <w:rsid w:val="001969BD"/>
    <w:rsid w:val="001A6A92"/>
    <w:rsid w:val="001B2881"/>
    <w:rsid w:val="001B3099"/>
    <w:rsid w:val="001B3B18"/>
    <w:rsid w:val="001C1AEF"/>
    <w:rsid w:val="001C6101"/>
    <w:rsid w:val="001C77F5"/>
    <w:rsid w:val="001C7F98"/>
    <w:rsid w:val="001D267B"/>
    <w:rsid w:val="001D267F"/>
    <w:rsid w:val="001D4CE7"/>
    <w:rsid w:val="001D543A"/>
    <w:rsid w:val="001E3A6A"/>
    <w:rsid w:val="001F051E"/>
    <w:rsid w:val="001F47D1"/>
    <w:rsid w:val="001F4EC1"/>
    <w:rsid w:val="001F6F7D"/>
    <w:rsid w:val="001F7366"/>
    <w:rsid w:val="00200CC5"/>
    <w:rsid w:val="0020522F"/>
    <w:rsid w:val="002065A0"/>
    <w:rsid w:val="0021774E"/>
    <w:rsid w:val="00222296"/>
    <w:rsid w:val="00223901"/>
    <w:rsid w:val="0023229D"/>
    <w:rsid w:val="0023579F"/>
    <w:rsid w:val="0024161A"/>
    <w:rsid w:val="00242913"/>
    <w:rsid w:val="0024750E"/>
    <w:rsid w:val="00257227"/>
    <w:rsid w:val="00265BF3"/>
    <w:rsid w:val="0027142B"/>
    <w:rsid w:val="002732ED"/>
    <w:rsid w:val="002744FB"/>
    <w:rsid w:val="00277604"/>
    <w:rsid w:val="0028061A"/>
    <w:rsid w:val="002866F3"/>
    <w:rsid w:val="00293685"/>
    <w:rsid w:val="002A2209"/>
    <w:rsid w:val="002A318C"/>
    <w:rsid w:val="002A3231"/>
    <w:rsid w:val="002A3FD7"/>
    <w:rsid w:val="002B1036"/>
    <w:rsid w:val="002B6DD1"/>
    <w:rsid w:val="002C53B1"/>
    <w:rsid w:val="002D1B44"/>
    <w:rsid w:val="002D3629"/>
    <w:rsid w:val="002D64AC"/>
    <w:rsid w:val="002F25EB"/>
    <w:rsid w:val="002F3C67"/>
    <w:rsid w:val="002F4347"/>
    <w:rsid w:val="00301072"/>
    <w:rsid w:val="003024B7"/>
    <w:rsid w:val="003030AD"/>
    <w:rsid w:val="00305755"/>
    <w:rsid w:val="00310A1F"/>
    <w:rsid w:val="003208FF"/>
    <w:rsid w:val="00335E5B"/>
    <w:rsid w:val="0033758B"/>
    <w:rsid w:val="003422C9"/>
    <w:rsid w:val="00344A09"/>
    <w:rsid w:val="0034709C"/>
    <w:rsid w:val="003477AF"/>
    <w:rsid w:val="00361379"/>
    <w:rsid w:val="00364F11"/>
    <w:rsid w:val="003658B6"/>
    <w:rsid w:val="00372C0D"/>
    <w:rsid w:val="003776A9"/>
    <w:rsid w:val="003920D8"/>
    <w:rsid w:val="003929FE"/>
    <w:rsid w:val="00392DD8"/>
    <w:rsid w:val="00393550"/>
    <w:rsid w:val="00394EB6"/>
    <w:rsid w:val="003B7546"/>
    <w:rsid w:val="003C45D7"/>
    <w:rsid w:val="003C73BA"/>
    <w:rsid w:val="003D4F47"/>
    <w:rsid w:val="003D7F62"/>
    <w:rsid w:val="003E0604"/>
    <w:rsid w:val="003E5997"/>
    <w:rsid w:val="003E767D"/>
    <w:rsid w:val="003F1351"/>
    <w:rsid w:val="003F26AF"/>
    <w:rsid w:val="003F6C6C"/>
    <w:rsid w:val="0040493D"/>
    <w:rsid w:val="0040713B"/>
    <w:rsid w:val="0040744B"/>
    <w:rsid w:val="004074E9"/>
    <w:rsid w:val="00422EC1"/>
    <w:rsid w:val="00423C9D"/>
    <w:rsid w:val="00431DD1"/>
    <w:rsid w:val="004342AC"/>
    <w:rsid w:val="00434E34"/>
    <w:rsid w:val="004355D4"/>
    <w:rsid w:val="00440A21"/>
    <w:rsid w:val="00444AF7"/>
    <w:rsid w:val="00451A3C"/>
    <w:rsid w:val="00466E55"/>
    <w:rsid w:val="004727C7"/>
    <w:rsid w:val="004777FA"/>
    <w:rsid w:val="0048053C"/>
    <w:rsid w:val="00482DF4"/>
    <w:rsid w:val="0048381B"/>
    <w:rsid w:val="00484A54"/>
    <w:rsid w:val="0048792E"/>
    <w:rsid w:val="004922EF"/>
    <w:rsid w:val="004A360A"/>
    <w:rsid w:val="004B4443"/>
    <w:rsid w:val="004C1D90"/>
    <w:rsid w:val="004C595B"/>
    <w:rsid w:val="004C7E5F"/>
    <w:rsid w:val="004D2E42"/>
    <w:rsid w:val="004D5352"/>
    <w:rsid w:val="004D561D"/>
    <w:rsid w:val="004E149D"/>
    <w:rsid w:val="004E4BE8"/>
    <w:rsid w:val="004F09F3"/>
    <w:rsid w:val="004F16D3"/>
    <w:rsid w:val="004F1B22"/>
    <w:rsid w:val="004F404A"/>
    <w:rsid w:val="0050253B"/>
    <w:rsid w:val="005034C3"/>
    <w:rsid w:val="00503D55"/>
    <w:rsid w:val="005069CE"/>
    <w:rsid w:val="00512D86"/>
    <w:rsid w:val="00513C0F"/>
    <w:rsid w:val="005159CE"/>
    <w:rsid w:val="00527894"/>
    <w:rsid w:val="005278C9"/>
    <w:rsid w:val="0053158E"/>
    <w:rsid w:val="00544969"/>
    <w:rsid w:val="0054547D"/>
    <w:rsid w:val="00546BCA"/>
    <w:rsid w:val="00547459"/>
    <w:rsid w:val="005474FB"/>
    <w:rsid w:val="005627C8"/>
    <w:rsid w:val="00567CC8"/>
    <w:rsid w:val="00567E94"/>
    <w:rsid w:val="00571416"/>
    <w:rsid w:val="00572554"/>
    <w:rsid w:val="00572EB9"/>
    <w:rsid w:val="00576703"/>
    <w:rsid w:val="00582781"/>
    <w:rsid w:val="00591277"/>
    <w:rsid w:val="005975CD"/>
    <w:rsid w:val="005A0B54"/>
    <w:rsid w:val="005A3994"/>
    <w:rsid w:val="005A68D3"/>
    <w:rsid w:val="005B0464"/>
    <w:rsid w:val="005B07EB"/>
    <w:rsid w:val="005B50EB"/>
    <w:rsid w:val="005C0406"/>
    <w:rsid w:val="005C3B62"/>
    <w:rsid w:val="005C4607"/>
    <w:rsid w:val="005C7AE9"/>
    <w:rsid w:val="005D6A24"/>
    <w:rsid w:val="005E3984"/>
    <w:rsid w:val="005E5418"/>
    <w:rsid w:val="005F5608"/>
    <w:rsid w:val="006018F2"/>
    <w:rsid w:val="006042FA"/>
    <w:rsid w:val="00604D4C"/>
    <w:rsid w:val="0061362A"/>
    <w:rsid w:val="00615E34"/>
    <w:rsid w:val="00622925"/>
    <w:rsid w:val="0062340B"/>
    <w:rsid w:val="00631718"/>
    <w:rsid w:val="0064017F"/>
    <w:rsid w:val="00661865"/>
    <w:rsid w:val="006638F8"/>
    <w:rsid w:val="006659B0"/>
    <w:rsid w:val="00692677"/>
    <w:rsid w:val="00693012"/>
    <w:rsid w:val="006A740F"/>
    <w:rsid w:val="006B07A0"/>
    <w:rsid w:val="006B0A32"/>
    <w:rsid w:val="006B2A0C"/>
    <w:rsid w:val="006C0649"/>
    <w:rsid w:val="006C181E"/>
    <w:rsid w:val="006C1EF1"/>
    <w:rsid w:val="006C4636"/>
    <w:rsid w:val="006D30AC"/>
    <w:rsid w:val="006D3A4F"/>
    <w:rsid w:val="006E01B3"/>
    <w:rsid w:val="006E1F58"/>
    <w:rsid w:val="006F1322"/>
    <w:rsid w:val="006F16FB"/>
    <w:rsid w:val="006F2D7D"/>
    <w:rsid w:val="007012A6"/>
    <w:rsid w:val="0070253C"/>
    <w:rsid w:val="00705221"/>
    <w:rsid w:val="00705D54"/>
    <w:rsid w:val="0071193A"/>
    <w:rsid w:val="007128B3"/>
    <w:rsid w:val="00713C8F"/>
    <w:rsid w:val="00721515"/>
    <w:rsid w:val="00727339"/>
    <w:rsid w:val="007273E4"/>
    <w:rsid w:val="0073643C"/>
    <w:rsid w:val="00736D20"/>
    <w:rsid w:val="007442FC"/>
    <w:rsid w:val="00745CE3"/>
    <w:rsid w:val="007510ED"/>
    <w:rsid w:val="00773204"/>
    <w:rsid w:val="00776B94"/>
    <w:rsid w:val="00780A9F"/>
    <w:rsid w:val="00786966"/>
    <w:rsid w:val="00786A45"/>
    <w:rsid w:val="00792F43"/>
    <w:rsid w:val="0079303A"/>
    <w:rsid w:val="0079316C"/>
    <w:rsid w:val="00796CE5"/>
    <w:rsid w:val="007A2EFC"/>
    <w:rsid w:val="007B1914"/>
    <w:rsid w:val="007B397A"/>
    <w:rsid w:val="007B7386"/>
    <w:rsid w:val="007C3099"/>
    <w:rsid w:val="007D2394"/>
    <w:rsid w:val="007D49AC"/>
    <w:rsid w:val="007D4AB4"/>
    <w:rsid w:val="007D5BCD"/>
    <w:rsid w:val="007D70D1"/>
    <w:rsid w:val="007E2157"/>
    <w:rsid w:val="007E2553"/>
    <w:rsid w:val="007E43F9"/>
    <w:rsid w:val="007E7C7E"/>
    <w:rsid w:val="00800215"/>
    <w:rsid w:val="00800E8F"/>
    <w:rsid w:val="00803D5B"/>
    <w:rsid w:val="0081065F"/>
    <w:rsid w:val="008112A3"/>
    <w:rsid w:val="00812B48"/>
    <w:rsid w:val="00821224"/>
    <w:rsid w:val="00822884"/>
    <w:rsid w:val="00824363"/>
    <w:rsid w:val="008324F9"/>
    <w:rsid w:val="008354BD"/>
    <w:rsid w:val="008414A5"/>
    <w:rsid w:val="00847B32"/>
    <w:rsid w:val="00851B20"/>
    <w:rsid w:val="008569BB"/>
    <w:rsid w:val="00857095"/>
    <w:rsid w:val="0086119E"/>
    <w:rsid w:val="00871AD5"/>
    <w:rsid w:val="00886F3A"/>
    <w:rsid w:val="00892DD7"/>
    <w:rsid w:val="008939AC"/>
    <w:rsid w:val="008942A8"/>
    <w:rsid w:val="0089452D"/>
    <w:rsid w:val="008A1DF6"/>
    <w:rsid w:val="008A4C4E"/>
    <w:rsid w:val="008B3BAC"/>
    <w:rsid w:val="008B5481"/>
    <w:rsid w:val="008B73BF"/>
    <w:rsid w:val="008C032D"/>
    <w:rsid w:val="008C32F2"/>
    <w:rsid w:val="008C7EA1"/>
    <w:rsid w:val="008D1B64"/>
    <w:rsid w:val="008D28B5"/>
    <w:rsid w:val="008D45F5"/>
    <w:rsid w:val="008E76FD"/>
    <w:rsid w:val="008E7992"/>
    <w:rsid w:val="008F6D44"/>
    <w:rsid w:val="0090046E"/>
    <w:rsid w:val="00910DFF"/>
    <w:rsid w:val="009159D2"/>
    <w:rsid w:val="00917468"/>
    <w:rsid w:val="00926656"/>
    <w:rsid w:val="00933948"/>
    <w:rsid w:val="009363D1"/>
    <w:rsid w:val="0094078B"/>
    <w:rsid w:val="009412B4"/>
    <w:rsid w:val="00942195"/>
    <w:rsid w:val="00946BA6"/>
    <w:rsid w:val="00950872"/>
    <w:rsid w:val="00950F21"/>
    <w:rsid w:val="00955F72"/>
    <w:rsid w:val="0095693D"/>
    <w:rsid w:val="00991F8E"/>
    <w:rsid w:val="00992B97"/>
    <w:rsid w:val="00993B01"/>
    <w:rsid w:val="009A4997"/>
    <w:rsid w:val="009A5FCC"/>
    <w:rsid w:val="009A6E6F"/>
    <w:rsid w:val="009B498A"/>
    <w:rsid w:val="009C10A5"/>
    <w:rsid w:val="009D09C1"/>
    <w:rsid w:val="009D30A9"/>
    <w:rsid w:val="009D6B94"/>
    <w:rsid w:val="009E62CF"/>
    <w:rsid w:val="00A00FEC"/>
    <w:rsid w:val="00A04735"/>
    <w:rsid w:val="00A11F8E"/>
    <w:rsid w:val="00A2255D"/>
    <w:rsid w:val="00A24561"/>
    <w:rsid w:val="00A257BE"/>
    <w:rsid w:val="00A34B11"/>
    <w:rsid w:val="00A35F8E"/>
    <w:rsid w:val="00A36BAE"/>
    <w:rsid w:val="00A461E5"/>
    <w:rsid w:val="00A50298"/>
    <w:rsid w:val="00A550E6"/>
    <w:rsid w:val="00A564A8"/>
    <w:rsid w:val="00A57755"/>
    <w:rsid w:val="00A66387"/>
    <w:rsid w:val="00A664CF"/>
    <w:rsid w:val="00A66BEA"/>
    <w:rsid w:val="00A67C01"/>
    <w:rsid w:val="00A70CFA"/>
    <w:rsid w:val="00A712A8"/>
    <w:rsid w:val="00A734A8"/>
    <w:rsid w:val="00A76694"/>
    <w:rsid w:val="00A82377"/>
    <w:rsid w:val="00A84058"/>
    <w:rsid w:val="00A852B7"/>
    <w:rsid w:val="00A864FC"/>
    <w:rsid w:val="00A929BA"/>
    <w:rsid w:val="00A94748"/>
    <w:rsid w:val="00AA0B85"/>
    <w:rsid w:val="00AA1DEA"/>
    <w:rsid w:val="00AA2971"/>
    <w:rsid w:val="00AA6845"/>
    <w:rsid w:val="00AA69D1"/>
    <w:rsid w:val="00AB5BFB"/>
    <w:rsid w:val="00AB6185"/>
    <w:rsid w:val="00AB6BEC"/>
    <w:rsid w:val="00AD65E3"/>
    <w:rsid w:val="00AD6D0F"/>
    <w:rsid w:val="00AE1A97"/>
    <w:rsid w:val="00AE32AA"/>
    <w:rsid w:val="00AF14A9"/>
    <w:rsid w:val="00AF302B"/>
    <w:rsid w:val="00AF7803"/>
    <w:rsid w:val="00B07EDD"/>
    <w:rsid w:val="00B1622D"/>
    <w:rsid w:val="00B2243C"/>
    <w:rsid w:val="00B25F51"/>
    <w:rsid w:val="00B3070E"/>
    <w:rsid w:val="00B52171"/>
    <w:rsid w:val="00B52D96"/>
    <w:rsid w:val="00B60A1D"/>
    <w:rsid w:val="00B72D0E"/>
    <w:rsid w:val="00B747A2"/>
    <w:rsid w:val="00B77314"/>
    <w:rsid w:val="00B82C3E"/>
    <w:rsid w:val="00B83F46"/>
    <w:rsid w:val="00B8525B"/>
    <w:rsid w:val="00B86BC9"/>
    <w:rsid w:val="00B914D2"/>
    <w:rsid w:val="00BA3523"/>
    <w:rsid w:val="00BA4BDF"/>
    <w:rsid w:val="00BA61D9"/>
    <w:rsid w:val="00BC7261"/>
    <w:rsid w:val="00BE17B3"/>
    <w:rsid w:val="00BE19E0"/>
    <w:rsid w:val="00BF2ABC"/>
    <w:rsid w:val="00BF3892"/>
    <w:rsid w:val="00BF5534"/>
    <w:rsid w:val="00BF5EF0"/>
    <w:rsid w:val="00C129FD"/>
    <w:rsid w:val="00C155CB"/>
    <w:rsid w:val="00C17D54"/>
    <w:rsid w:val="00C31D74"/>
    <w:rsid w:val="00C33650"/>
    <w:rsid w:val="00C3620F"/>
    <w:rsid w:val="00C40BFD"/>
    <w:rsid w:val="00C41937"/>
    <w:rsid w:val="00C50AF4"/>
    <w:rsid w:val="00C61FD7"/>
    <w:rsid w:val="00C656B1"/>
    <w:rsid w:val="00C66D1C"/>
    <w:rsid w:val="00C86BE0"/>
    <w:rsid w:val="00C86D7D"/>
    <w:rsid w:val="00C87B38"/>
    <w:rsid w:val="00C91534"/>
    <w:rsid w:val="00CB79F5"/>
    <w:rsid w:val="00CC1855"/>
    <w:rsid w:val="00CC39C3"/>
    <w:rsid w:val="00CC763C"/>
    <w:rsid w:val="00CC7DE1"/>
    <w:rsid w:val="00CD23A2"/>
    <w:rsid w:val="00CD29CB"/>
    <w:rsid w:val="00CE1ACC"/>
    <w:rsid w:val="00CE3BDC"/>
    <w:rsid w:val="00CE6B9F"/>
    <w:rsid w:val="00CF13FB"/>
    <w:rsid w:val="00CF3410"/>
    <w:rsid w:val="00CF4031"/>
    <w:rsid w:val="00D03C2F"/>
    <w:rsid w:val="00D13177"/>
    <w:rsid w:val="00D157A8"/>
    <w:rsid w:val="00D15E2E"/>
    <w:rsid w:val="00D324D4"/>
    <w:rsid w:val="00D40BD5"/>
    <w:rsid w:val="00D44B5A"/>
    <w:rsid w:val="00D45DD1"/>
    <w:rsid w:val="00D57BD4"/>
    <w:rsid w:val="00D604AF"/>
    <w:rsid w:val="00D61648"/>
    <w:rsid w:val="00D65FCD"/>
    <w:rsid w:val="00D80224"/>
    <w:rsid w:val="00D90F30"/>
    <w:rsid w:val="00D923AF"/>
    <w:rsid w:val="00D96621"/>
    <w:rsid w:val="00DA73B1"/>
    <w:rsid w:val="00DB09DC"/>
    <w:rsid w:val="00DB3BC9"/>
    <w:rsid w:val="00DC54E8"/>
    <w:rsid w:val="00DC6D07"/>
    <w:rsid w:val="00DD3ED6"/>
    <w:rsid w:val="00DD76FE"/>
    <w:rsid w:val="00DE1BF3"/>
    <w:rsid w:val="00DE6818"/>
    <w:rsid w:val="00DE6D07"/>
    <w:rsid w:val="00DE72D4"/>
    <w:rsid w:val="00DE7836"/>
    <w:rsid w:val="00DF4FBF"/>
    <w:rsid w:val="00E11596"/>
    <w:rsid w:val="00E1701A"/>
    <w:rsid w:val="00E209F1"/>
    <w:rsid w:val="00E22C8D"/>
    <w:rsid w:val="00E244B8"/>
    <w:rsid w:val="00E25778"/>
    <w:rsid w:val="00E305EC"/>
    <w:rsid w:val="00E313B8"/>
    <w:rsid w:val="00E33BBE"/>
    <w:rsid w:val="00E36649"/>
    <w:rsid w:val="00E42FA7"/>
    <w:rsid w:val="00E47C24"/>
    <w:rsid w:val="00E47D64"/>
    <w:rsid w:val="00E5021C"/>
    <w:rsid w:val="00E50285"/>
    <w:rsid w:val="00E51363"/>
    <w:rsid w:val="00E54C95"/>
    <w:rsid w:val="00E63AF0"/>
    <w:rsid w:val="00E66C2A"/>
    <w:rsid w:val="00E6779C"/>
    <w:rsid w:val="00E70295"/>
    <w:rsid w:val="00E80565"/>
    <w:rsid w:val="00E811A2"/>
    <w:rsid w:val="00E83580"/>
    <w:rsid w:val="00E8528F"/>
    <w:rsid w:val="00E85A1A"/>
    <w:rsid w:val="00EA75AC"/>
    <w:rsid w:val="00EA7F65"/>
    <w:rsid w:val="00EB54DB"/>
    <w:rsid w:val="00ED7D84"/>
    <w:rsid w:val="00EE5135"/>
    <w:rsid w:val="00EF19F0"/>
    <w:rsid w:val="00F04918"/>
    <w:rsid w:val="00F066E2"/>
    <w:rsid w:val="00F0705E"/>
    <w:rsid w:val="00F34DEC"/>
    <w:rsid w:val="00F52DE7"/>
    <w:rsid w:val="00F619DE"/>
    <w:rsid w:val="00F62D2A"/>
    <w:rsid w:val="00F67447"/>
    <w:rsid w:val="00F712BF"/>
    <w:rsid w:val="00F7398B"/>
    <w:rsid w:val="00FA1F5D"/>
    <w:rsid w:val="00FA223F"/>
    <w:rsid w:val="00FB43DE"/>
    <w:rsid w:val="00FB75D1"/>
    <w:rsid w:val="00FB78C2"/>
    <w:rsid w:val="00FB7DFA"/>
    <w:rsid w:val="00FC032D"/>
    <w:rsid w:val="00FC6877"/>
    <w:rsid w:val="00FD0BA6"/>
    <w:rsid w:val="00FE0AD9"/>
    <w:rsid w:val="00FE24C1"/>
    <w:rsid w:val="00FE4B9E"/>
    <w:rsid w:val="00FE5F4A"/>
    <w:rsid w:val="00FF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04B8D"/>
  <w15:chartTrackingRefBased/>
  <w15:docId w15:val="{8D171A73-8D48-4902-AE20-6E525836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31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1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78</Words>
  <Characters>3876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jalainen, Suvi</dc:creator>
  <cp:keywords/>
  <dc:description/>
  <cp:lastModifiedBy>Karjalainen, Suvi</cp:lastModifiedBy>
  <cp:revision>16</cp:revision>
  <dcterms:created xsi:type="dcterms:W3CDTF">2022-01-27T11:05:00Z</dcterms:created>
  <dcterms:modified xsi:type="dcterms:W3CDTF">2022-03-02T13:49:00Z</dcterms:modified>
</cp:coreProperties>
</file>